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3"/>
        <w:gridCol w:w="1559"/>
        <w:gridCol w:w="1985"/>
        <w:gridCol w:w="1559"/>
      </w:tblGrid>
      <w:tr>
        <w:trPr>
          <w:trHeight w:val="345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ject/Gr. Ref. nr.</w:t>
            </w:r>
          </w:p>
        </w:tc>
        <w:tc>
          <w:tcPr>
            <w:tcW w:w="5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iming of ECG recordings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  <w:t xml:space="preserve">                          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  <w:t>PR/QRS/QTc (B,F,L) ranges, (s)</w:t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hortened/Normal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mal/Borderl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longed</w:t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aseline (mean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n 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reatment</w:t>
            </w:r>
          </w:p>
          <w:p>
            <w:pPr>
              <w:pStyle w:val="Normal"/>
              <w:spacing w:before="60" w:after="60"/>
              <w:ind w:left="-7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 (post-dose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X – 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ECG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 h after 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 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 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 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ost-treat.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7655" w:h="6691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Univers;Arial" w:hAnsi="Univers;Arial" w:eastAsia="Times New Roman" w:cs="Univers;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3T08:17:00Z</dcterms:created>
  <dc:creator>DE14496</dc:creator>
  <dc:description/>
  <dc:language>en-US</dc:language>
  <cp:lastModifiedBy>DE14496</cp:lastModifiedBy>
  <cp:lastPrinted>2004-11-12T09:26:00Z</cp:lastPrinted>
  <dcterms:modified xsi:type="dcterms:W3CDTF">2005-02-03T08:17:00Z</dcterms:modified>
  <cp:revision>2</cp:revision>
  <dc:subject/>
  <dc:title>Timing of ECG recordings</dc:title>
</cp:coreProperties>
</file>